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44F35" w14:textId="77777777" w:rsidR="008D0149" w:rsidRDefault="008D0149" w:rsidP="00DE5DAC">
      <w:pPr>
        <w:jc w:val="center"/>
      </w:pPr>
      <w:r>
        <w:t xml:space="preserve">Table 2: </w:t>
      </w:r>
    </w:p>
    <w:p w14:paraId="1F7D0AA5" w14:textId="00FF3A18" w:rsidR="009A697D" w:rsidRDefault="00DE5DAC" w:rsidP="00DE5DAC">
      <w:pPr>
        <w:jc w:val="center"/>
      </w:pPr>
      <w:r>
        <w:t>Prodrome definition</w:t>
      </w:r>
      <w:r w:rsidR="003D349F">
        <w:t>s:</w:t>
      </w:r>
      <w:r>
        <w:t xml:space="preserve"> studies and sample siz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E5DAC" w14:paraId="1FC8156A" w14:textId="77777777" w:rsidTr="00DE5DAC">
        <w:tc>
          <w:tcPr>
            <w:tcW w:w="2337" w:type="dxa"/>
          </w:tcPr>
          <w:p w14:paraId="501BB451" w14:textId="28320123" w:rsidR="00DE5DAC" w:rsidRDefault="00DE5DAC" w:rsidP="00DE5DAC">
            <w:pPr>
              <w:jc w:val="center"/>
            </w:pPr>
            <w:r>
              <w:t>Type of prodrome definition</w:t>
            </w:r>
          </w:p>
        </w:tc>
        <w:tc>
          <w:tcPr>
            <w:tcW w:w="2337" w:type="dxa"/>
          </w:tcPr>
          <w:p w14:paraId="51E16E60" w14:textId="001FC018" w:rsidR="00DE5DAC" w:rsidRDefault="00DE5DAC" w:rsidP="00197725">
            <w:r>
              <w:t>Author(s)</w:t>
            </w:r>
          </w:p>
        </w:tc>
        <w:tc>
          <w:tcPr>
            <w:tcW w:w="2338" w:type="dxa"/>
          </w:tcPr>
          <w:p w14:paraId="505448BE" w14:textId="6FA45AC0" w:rsidR="00DE5DAC" w:rsidRDefault="00DE5DAC" w:rsidP="00DE5DAC">
            <w:pPr>
              <w:jc w:val="center"/>
            </w:pPr>
            <w:r>
              <w:t>Sample size</w:t>
            </w:r>
          </w:p>
        </w:tc>
        <w:tc>
          <w:tcPr>
            <w:tcW w:w="2338" w:type="dxa"/>
          </w:tcPr>
          <w:p w14:paraId="4C778221" w14:textId="2720A8EA" w:rsidR="00DE5DAC" w:rsidRDefault="00DE5DAC" w:rsidP="00DE5DAC">
            <w:pPr>
              <w:jc w:val="center"/>
            </w:pPr>
            <w:r>
              <w:t>Total</w:t>
            </w:r>
          </w:p>
        </w:tc>
      </w:tr>
      <w:tr w:rsidR="00197725" w14:paraId="4AFF66CF" w14:textId="77777777" w:rsidTr="00E31D66">
        <w:tc>
          <w:tcPr>
            <w:tcW w:w="2337" w:type="dxa"/>
            <w:vMerge w:val="restart"/>
          </w:tcPr>
          <w:p w14:paraId="59EA4CC9" w14:textId="386A5236" w:rsidR="00197725" w:rsidRDefault="00197725" w:rsidP="00DE5DAC">
            <w:pPr>
              <w:jc w:val="center"/>
            </w:pPr>
            <w:r>
              <w:t>Non-specific</w:t>
            </w:r>
          </w:p>
        </w:tc>
        <w:tc>
          <w:tcPr>
            <w:tcW w:w="2337" w:type="dxa"/>
            <w:vAlign w:val="center"/>
          </w:tcPr>
          <w:p w14:paraId="0C90AD97" w14:textId="12BD9987" w:rsidR="00197725" w:rsidRDefault="00197725" w:rsidP="00197725">
            <w:r w:rsidRPr="00A61480">
              <w:t>Yildizhan et al. (2015)</w:t>
            </w:r>
          </w:p>
        </w:tc>
        <w:tc>
          <w:tcPr>
            <w:tcW w:w="2338" w:type="dxa"/>
          </w:tcPr>
          <w:p w14:paraId="256022EB" w14:textId="1AD09B8E" w:rsidR="00197725" w:rsidRDefault="00197725" w:rsidP="00DE5DAC">
            <w:pPr>
              <w:jc w:val="center"/>
            </w:pPr>
            <w:r>
              <w:t>43</w:t>
            </w:r>
          </w:p>
        </w:tc>
        <w:tc>
          <w:tcPr>
            <w:tcW w:w="2338" w:type="dxa"/>
            <w:vMerge w:val="restart"/>
          </w:tcPr>
          <w:p w14:paraId="74285986" w14:textId="7017F89B" w:rsidR="00197725" w:rsidRDefault="00197725" w:rsidP="00DE5DAC">
            <w:pPr>
              <w:jc w:val="center"/>
            </w:pPr>
            <w:r>
              <w:t>2132</w:t>
            </w:r>
          </w:p>
        </w:tc>
      </w:tr>
      <w:tr w:rsidR="00197725" w14:paraId="2C0FEACF" w14:textId="77777777" w:rsidTr="009340A5">
        <w:tc>
          <w:tcPr>
            <w:tcW w:w="2337" w:type="dxa"/>
            <w:vMerge/>
          </w:tcPr>
          <w:p w14:paraId="4317FA3A" w14:textId="77777777" w:rsidR="00197725" w:rsidRDefault="00197725" w:rsidP="00DE5DA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09E7538C" w14:textId="1AB2E581" w:rsidR="00197725" w:rsidRDefault="00197725" w:rsidP="00197725">
            <w:r w:rsidRPr="00A61480">
              <w:t>Tan &amp;</w:t>
            </w:r>
            <w:r>
              <w:t xml:space="preserve"> </w:t>
            </w:r>
            <w:r w:rsidRPr="00A61480">
              <w:t>Ang (2001)</w:t>
            </w:r>
          </w:p>
        </w:tc>
        <w:tc>
          <w:tcPr>
            <w:tcW w:w="2338" w:type="dxa"/>
          </w:tcPr>
          <w:p w14:paraId="0A7CD87C" w14:textId="1FC35E9E" w:rsidR="00197725" w:rsidRDefault="00197725" w:rsidP="00DE5DAC">
            <w:pPr>
              <w:jc w:val="center"/>
            </w:pPr>
            <w:r>
              <w:t>30</w:t>
            </w:r>
          </w:p>
        </w:tc>
        <w:tc>
          <w:tcPr>
            <w:tcW w:w="2338" w:type="dxa"/>
            <w:vMerge/>
          </w:tcPr>
          <w:p w14:paraId="7289D07B" w14:textId="77777777" w:rsidR="00197725" w:rsidRDefault="00197725" w:rsidP="00DE5DAC">
            <w:pPr>
              <w:jc w:val="center"/>
            </w:pPr>
          </w:p>
        </w:tc>
      </w:tr>
      <w:tr w:rsidR="00197725" w14:paraId="60C34161" w14:textId="77777777" w:rsidTr="00DE5DAC">
        <w:tc>
          <w:tcPr>
            <w:tcW w:w="2337" w:type="dxa"/>
            <w:vMerge/>
          </w:tcPr>
          <w:p w14:paraId="79AFBEDE" w14:textId="77777777" w:rsidR="00197725" w:rsidRDefault="00197725" w:rsidP="00DE5DAC">
            <w:pPr>
              <w:jc w:val="center"/>
            </w:pPr>
          </w:p>
        </w:tc>
        <w:tc>
          <w:tcPr>
            <w:tcW w:w="2337" w:type="dxa"/>
          </w:tcPr>
          <w:p w14:paraId="663A4946" w14:textId="2F048AB8" w:rsidR="00197725" w:rsidRDefault="00197725" w:rsidP="00197725">
            <w:r>
              <w:t>Sullivan (1932)</w:t>
            </w:r>
          </w:p>
        </w:tc>
        <w:tc>
          <w:tcPr>
            <w:tcW w:w="2338" w:type="dxa"/>
          </w:tcPr>
          <w:p w14:paraId="651A01BB" w14:textId="27F089A9" w:rsidR="00197725" w:rsidRDefault="00197725" w:rsidP="00DE5DAC">
            <w:pPr>
              <w:jc w:val="center"/>
            </w:pPr>
            <w:r>
              <w:t>100</w:t>
            </w:r>
          </w:p>
        </w:tc>
        <w:tc>
          <w:tcPr>
            <w:tcW w:w="2338" w:type="dxa"/>
            <w:vMerge/>
          </w:tcPr>
          <w:p w14:paraId="31C15414" w14:textId="77777777" w:rsidR="00197725" w:rsidRDefault="00197725" w:rsidP="00DE5DAC">
            <w:pPr>
              <w:jc w:val="center"/>
            </w:pPr>
          </w:p>
        </w:tc>
      </w:tr>
      <w:tr w:rsidR="00197725" w14:paraId="6A26479E" w14:textId="77777777" w:rsidTr="00DE5DAC">
        <w:tc>
          <w:tcPr>
            <w:tcW w:w="2337" w:type="dxa"/>
            <w:vMerge/>
          </w:tcPr>
          <w:p w14:paraId="3DB01655" w14:textId="77777777" w:rsidR="00197725" w:rsidRDefault="00197725" w:rsidP="00DE5DAC">
            <w:pPr>
              <w:jc w:val="center"/>
            </w:pPr>
          </w:p>
        </w:tc>
        <w:tc>
          <w:tcPr>
            <w:tcW w:w="2337" w:type="dxa"/>
          </w:tcPr>
          <w:p w14:paraId="27558A88" w14:textId="3F35249F" w:rsidR="00197725" w:rsidRDefault="00197725" w:rsidP="00197725">
            <w:r>
              <w:t>Russell (1994)</w:t>
            </w:r>
          </w:p>
        </w:tc>
        <w:tc>
          <w:tcPr>
            <w:tcW w:w="2338" w:type="dxa"/>
          </w:tcPr>
          <w:p w14:paraId="17B03A1B" w14:textId="220A5BC4" w:rsidR="00197725" w:rsidRDefault="00197725" w:rsidP="00DE5DAC">
            <w:pPr>
              <w:jc w:val="center"/>
            </w:pPr>
            <w:r>
              <w:t>35</w:t>
            </w:r>
          </w:p>
        </w:tc>
        <w:tc>
          <w:tcPr>
            <w:tcW w:w="2338" w:type="dxa"/>
            <w:vMerge/>
          </w:tcPr>
          <w:p w14:paraId="5EB1E836" w14:textId="77777777" w:rsidR="00197725" w:rsidRDefault="00197725" w:rsidP="00DE5DAC">
            <w:pPr>
              <w:jc w:val="center"/>
            </w:pPr>
          </w:p>
        </w:tc>
      </w:tr>
      <w:tr w:rsidR="00197725" w14:paraId="6AF95782" w14:textId="77777777" w:rsidTr="00DE5DAC">
        <w:tc>
          <w:tcPr>
            <w:tcW w:w="2337" w:type="dxa"/>
            <w:vMerge/>
          </w:tcPr>
          <w:p w14:paraId="599656BB" w14:textId="77777777" w:rsidR="00197725" w:rsidRDefault="00197725" w:rsidP="00DE5DAC">
            <w:pPr>
              <w:jc w:val="center"/>
            </w:pPr>
          </w:p>
        </w:tc>
        <w:tc>
          <w:tcPr>
            <w:tcW w:w="2337" w:type="dxa"/>
          </w:tcPr>
          <w:p w14:paraId="778A3812" w14:textId="7CCD0CA4" w:rsidR="00197725" w:rsidRDefault="00197725" w:rsidP="00197725">
            <w:r>
              <w:t>Ropcke &amp; Eggers (2005)</w:t>
            </w:r>
          </w:p>
        </w:tc>
        <w:tc>
          <w:tcPr>
            <w:tcW w:w="2338" w:type="dxa"/>
          </w:tcPr>
          <w:p w14:paraId="0C95F936" w14:textId="5E8BFCAE" w:rsidR="00197725" w:rsidRDefault="00197725" w:rsidP="00DE5DAC">
            <w:pPr>
              <w:jc w:val="center"/>
            </w:pPr>
            <w:r>
              <w:t>39</w:t>
            </w:r>
          </w:p>
        </w:tc>
        <w:tc>
          <w:tcPr>
            <w:tcW w:w="2338" w:type="dxa"/>
            <w:vMerge/>
          </w:tcPr>
          <w:p w14:paraId="70864B08" w14:textId="77777777" w:rsidR="00197725" w:rsidRDefault="00197725" w:rsidP="00DE5DAC">
            <w:pPr>
              <w:jc w:val="center"/>
            </w:pPr>
          </w:p>
        </w:tc>
      </w:tr>
      <w:tr w:rsidR="00197725" w14:paraId="4CE31B3C" w14:textId="77777777" w:rsidTr="00DE5DAC">
        <w:tc>
          <w:tcPr>
            <w:tcW w:w="2337" w:type="dxa"/>
            <w:vMerge/>
          </w:tcPr>
          <w:p w14:paraId="7A9EFBC0" w14:textId="77777777" w:rsidR="00197725" w:rsidRDefault="00197725" w:rsidP="00DE5DAC">
            <w:pPr>
              <w:jc w:val="center"/>
            </w:pPr>
          </w:p>
        </w:tc>
        <w:tc>
          <w:tcPr>
            <w:tcW w:w="2337" w:type="dxa"/>
          </w:tcPr>
          <w:p w14:paraId="402CF9BF" w14:textId="5AEDBB85" w:rsidR="00197725" w:rsidRDefault="00197725" w:rsidP="00197725">
            <w:r w:rsidRPr="00A61480">
              <w:t>Rabe-Jabllonska et al. (2000)</w:t>
            </w:r>
          </w:p>
        </w:tc>
        <w:tc>
          <w:tcPr>
            <w:tcW w:w="2338" w:type="dxa"/>
          </w:tcPr>
          <w:p w14:paraId="1875FE1D" w14:textId="6C66B39F" w:rsidR="00197725" w:rsidRDefault="00197725" w:rsidP="00DE5DAC">
            <w:pPr>
              <w:jc w:val="center"/>
            </w:pPr>
            <w:r>
              <w:t>150</w:t>
            </w:r>
          </w:p>
        </w:tc>
        <w:tc>
          <w:tcPr>
            <w:tcW w:w="2338" w:type="dxa"/>
            <w:vMerge/>
          </w:tcPr>
          <w:p w14:paraId="01A25D54" w14:textId="77777777" w:rsidR="00197725" w:rsidRDefault="00197725" w:rsidP="00DE5DAC">
            <w:pPr>
              <w:jc w:val="center"/>
            </w:pPr>
          </w:p>
        </w:tc>
      </w:tr>
      <w:tr w:rsidR="00197725" w14:paraId="48B7C0E2" w14:textId="77777777" w:rsidTr="00DE5DAC">
        <w:tc>
          <w:tcPr>
            <w:tcW w:w="2337" w:type="dxa"/>
            <w:vMerge/>
          </w:tcPr>
          <w:p w14:paraId="3F989DB9" w14:textId="77777777" w:rsidR="00197725" w:rsidRDefault="00197725" w:rsidP="00DE5DAC">
            <w:pPr>
              <w:jc w:val="center"/>
            </w:pPr>
          </w:p>
        </w:tc>
        <w:tc>
          <w:tcPr>
            <w:tcW w:w="2337" w:type="dxa"/>
          </w:tcPr>
          <w:p w14:paraId="5CE787BD" w14:textId="1FE937A8" w:rsidR="00197725" w:rsidRDefault="00197725" w:rsidP="00197725">
            <w:r w:rsidRPr="00A61480">
              <w:t>Naqvi et al. (2014)</w:t>
            </w:r>
          </w:p>
        </w:tc>
        <w:tc>
          <w:tcPr>
            <w:tcW w:w="2338" w:type="dxa"/>
          </w:tcPr>
          <w:p w14:paraId="394F4D14" w14:textId="5D218D27" w:rsidR="00197725" w:rsidRDefault="00197725" w:rsidP="00DE5DAC">
            <w:pPr>
              <w:jc w:val="center"/>
            </w:pPr>
            <w:r>
              <w:t>93</w:t>
            </w:r>
          </w:p>
        </w:tc>
        <w:tc>
          <w:tcPr>
            <w:tcW w:w="2338" w:type="dxa"/>
            <w:vMerge/>
          </w:tcPr>
          <w:p w14:paraId="324CD5ED" w14:textId="77777777" w:rsidR="00197725" w:rsidRDefault="00197725" w:rsidP="00DE5DAC">
            <w:pPr>
              <w:jc w:val="center"/>
            </w:pPr>
          </w:p>
        </w:tc>
      </w:tr>
      <w:tr w:rsidR="00197725" w14:paraId="31388481" w14:textId="77777777" w:rsidTr="00DE5DAC">
        <w:tc>
          <w:tcPr>
            <w:tcW w:w="2337" w:type="dxa"/>
            <w:vMerge/>
          </w:tcPr>
          <w:p w14:paraId="4C6F8B7F" w14:textId="77777777" w:rsidR="00197725" w:rsidRDefault="00197725" w:rsidP="00DE5DAC">
            <w:pPr>
              <w:jc w:val="center"/>
            </w:pPr>
          </w:p>
        </w:tc>
        <w:tc>
          <w:tcPr>
            <w:tcW w:w="2337" w:type="dxa"/>
          </w:tcPr>
          <w:p w14:paraId="6E476877" w14:textId="2DC0BA0C" w:rsidR="00197725" w:rsidRDefault="00197725" w:rsidP="00197725">
            <w:r w:rsidRPr="00A61480">
              <w:t>Morgan et al. (2006)</w:t>
            </w:r>
          </w:p>
        </w:tc>
        <w:tc>
          <w:tcPr>
            <w:tcW w:w="2338" w:type="dxa"/>
          </w:tcPr>
          <w:p w14:paraId="447F9B8F" w14:textId="41FAEEB6" w:rsidR="00197725" w:rsidRDefault="00197725" w:rsidP="00DE5DAC">
            <w:pPr>
              <w:jc w:val="center"/>
            </w:pPr>
            <w:r>
              <w:t>470</w:t>
            </w:r>
          </w:p>
        </w:tc>
        <w:tc>
          <w:tcPr>
            <w:tcW w:w="2338" w:type="dxa"/>
            <w:vMerge/>
          </w:tcPr>
          <w:p w14:paraId="6E7FA060" w14:textId="77777777" w:rsidR="00197725" w:rsidRDefault="00197725" w:rsidP="00DE5DAC">
            <w:pPr>
              <w:jc w:val="center"/>
            </w:pPr>
          </w:p>
        </w:tc>
      </w:tr>
      <w:tr w:rsidR="00197725" w14:paraId="0760A47C" w14:textId="77777777" w:rsidTr="00DE5DAC">
        <w:tc>
          <w:tcPr>
            <w:tcW w:w="2337" w:type="dxa"/>
            <w:vMerge/>
          </w:tcPr>
          <w:p w14:paraId="604005A1" w14:textId="77777777" w:rsidR="00197725" w:rsidRDefault="00197725" w:rsidP="00DE5DAC">
            <w:pPr>
              <w:jc w:val="center"/>
            </w:pPr>
          </w:p>
        </w:tc>
        <w:tc>
          <w:tcPr>
            <w:tcW w:w="2337" w:type="dxa"/>
          </w:tcPr>
          <w:p w14:paraId="1324D73E" w14:textId="2FD8DC2B" w:rsidR="00197725" w:rsidRDefault="00197725" w:rsidP="00197725">
            <w:r w:rsidRPr="00A61480">
              <w:t>Moller &amp; Husby (2000)</w:t>
            </w:r>
          </w:p>
        </w:tc>
        <w:tc>
          <w:tcPr>
            <w:tcW w:w="2338" w:type="dxa"/>
          </w:tcPr>
          <w:p w14:paraId="076232A1" w14:textId="1AE87E97" w:rsidR="00197725" w:rsidRDefault="00197725" w:rsidP="00DE5DAC">
            <w:pPr>
              <w:jc w:val="center"/>
            </w:pPr>
            <w:r>
              <w:t>19</w:t>
            </w:r>
          </w:p>
        </w:tc>
        <w:tc>
          <w:tcPr>
            <w:tcW w:w="2338" w:type="dxa"/>
            <w:vMerge/>
          </w:tcPr>
          <w:p w14:paraId="5D3CFA71" w14:textId="77777777" w:rsidR="00197725" w:rsidRDefault="00197725" w:rsidP="00DE5DAC">
            <w:pPr>
              <w:jc w:val="center"/>
            </w:pPr>
          </w:p>
        </w:tc>
      </w:tr>
      <w:tr w:rsidR="00197725" w14:paraId="01A43E30" w14:textId="77777777" w:rsidTr="00DE5DAC">
        <w:tc>
          <w:tcPr>
            <w:tcW w:w="2337" w:type="dxa"/>
            <w:vMerge/>
          </w:tcPr>
          <w:p w14:paraId="2192DDF3" w14:textId="77777777" w:rsidR="00197725" w:rsidRDefault="00197725" w:rsidP="00DE5DAC">
            <w:pPr>
              <w:jc w:val="center"/>
            </w:pPr>
          </w:p>
        </w:tc>
        <w:tc>
          <w:tcPr>
            <w:tcW w:w="2337" w:type="dxa"/>
          </w:tcPr>
          <w:p w14:paraId="1A596FE6" w14:textId="49411309" w:rsidR="00197725" w:rsidRDefault="00197725" w:rsidP="00197725">
            <w:r w:rsidRPr="00A61480">
              <w:t>Kohn et al. (2004)</w:t>
            </w:r>
          </w:p>
        </w:tc>
        <w:tc>
          <w:tcPr>
            <w:tcW w:w="2338" w:type="dxa"/>
          </w:tcPr>
          <w:p w14:paraId="74267C01" w14:textId="4809E8E9" w:rsidR="00197725" w:rsidRDefault="00197725" w:rsidP="00DE5DAC">
            <w:pPr>
              <w:jc w:val="center"/>
            </w:pPr>
            <w:r>
              <w:t>82</w:t>
            </w:r>
          </w:p>
        </w:tc>
        <w:tc>
          <w:tcPr>
            <w:tcW w:w="2338" w:type="dxa"/>
            <w:vMerge/>
          </w:tcPr>
          <w:p w14:paraId="03702E13" w14:textId="77777777" w:rsidR="00197725" w:rsidRDefault="00197725" w:rsidP="00DE5DAC">
            <w:pPr>
              <w:jc w:val="center"/>
            </w:pPr>
          </w:p>
        </w:tc>
      </w:tr>
      <w:tr w:rsidR="00197725" w14:paraId="0AF4804D" w14:textId="77777777" w:rsidTr="00DE5DAC">
        <w:tc>
          <w:tcPr>
            <w:tcW w:w="2337" w:type="dxa"/>
            <w:vMerge/>
          </w:tcPr>
          <w:p w14:paraId="14F25C28" w14:textId="77777777" w:rsidR="00197725" w:rsidRDefault="00197725" w:rsidP="00DE5DAC">
            <w:pPr>
              <w:jc w:val="center"/>
            </w:pPr>
          </w:p>
        </w:tc>
        <w:tc>
          <w:tcPr>
            <w:tcW w:w="2337" w:type="dxa"/>
          </w:tcPr>
          <w:p w14:paraId="30C61E29" w14:textId="1B030476" w:rsidR="00197725" w:rsidRDefault="00197725" w:rsidP="00197725">
            <w:r w:rsidRPr="00A61480">
              <w:t>Kanahara et al. (2013)</w:t>
            </w:r>
          </w:p>
        </w:tc>
        <w:tc>
          <w:tcPr>
            <w:tcW w:w="2338" w:type="dxa"/>
          </w:tcPr>
          <w:p w14:paraId="3B7FCFA4" w14:textId="64F48203" w:rsidR="00197725" w:rsidRDefault="00197725" w:rsidP="00DE5DAC">
            <w:pPr>
              <w:jc w:val="center"/>
            </w:pPr>
            <w:r>
              <w:t>156</w:t>
            </w:r>
          </w:p>
        </w:tc>
        <w:tc>
          <w:tcPr>
            <w:tcW w:w="2338" w:type="dxa"/>
            <w:vMerge/>
          </w:tcPr>
          <w:p w14:paraId="314DA660" w14:textId="77777777" w:rsidR="00197725" w:rsidRDefault="00197725" w:rsidP="00DE5DAC">
            <w:pPr>
              <w:jc w:val="center"/>
            </w:pPr>
          </w:p>
        </w:tc>
      </w:tr>
      <w:tr w:rsidR="00197725" w14:paraId="077A706E" w14:textId="77777777" w:rsidTr="00DE5DAC">
        <w:tc>
          <w:tcPr>
            <w:tcW w:w="2337" w:type="dxa"/>
            <w:vMerge/>
          </w:tcPr>
          <w:p w14:paraId="60EAD220" w14:textId="77777777" w:rsidR="00197725" w:rsidRDefault="00197725" w:rsidP="00DE5DAC">
            <w:pPr>
              <w:jc w:val="center"/>
            </w:pPr>
          </w:p>
        </w:tc>
        <w:tc>
          <w:tcPr>
            <w:tcW w:w="2337" w:type="dxa"/>
          </w:tcPr>
          <w:p w14:paraId="2B8C12C2" w14:textId="2C4958F0" w:rsidR="00197725" w:rsidRDefault="00197725" w:rsidP="00197725">
            <w:r w:rsidRPr="00A61480">
              <w:t>Creel (1988)</w:t>
            </w:r>
          </w:p>
        </w:tc>
        <w:tc>
          <w:tcPr>
            <w:tcW w:w="2338" w:type="dxa"/>
          </w:tcPr>
          <w:p w14:paraId="37B85CFE" w14:textId="4AC8EC78" w:rsidR="00197725" w:rsidRDefault="00197725" w:rsidP="00DE5DAC">
            <w:pPr>
              <w:jc w:val="center"/>
            </w:pPr>
            <w:r>
              <w:t>40</w:t>
            </w:r>
          </w:p>
        </w:tc>
        <w:tc>
          <w:tcPr>
            <w:tcW w:w="2338" w:type="dxa"/>
            <w:vMerge/>
          </w:tcPr>
          <w:p w14:paraId="36D43ED0" w14:textId="77777777" w:rsidR="00197725" w:rsidRDefault="00197725" w:rsidP="00DE5DAC">
            <w:pPr>
              <w:jc w:val="center"/>
            </w:pPr>
          </w:p>
        </w:tc>
      </w:tr>
      <w:tr w:rsidR="00197725" w14:paraId="4DA8FAEE" w14:textId="77777777" w:rsidTr="00DE5DAC">
        <w:tc>
          <w:tcPr>
            <w:tcW w:w="2337" w:type="dxa"/>
            <w:vMerge/>
          </w:tcPr>
          <w:p w14:paraId="7F37EEA5" w14:textId="77777777" w:rsidR="00197725" w:rsidRDefault="00197725" w:rsidP="00DE5DAC">
            <w:pPr>
              <w:jc w:val="center"/>
            </w:pPr>
          </w:p>
        </w:tc>
        <w:tc>
          <w:tcPr>
            <w:tcW w:w="2337" w:type="dxa"/>
          </w:tcPr>
          <w:p w14:paraId="1FCB231C" w14:textId="2DC2DFB4" w:rsidR="00197725" w:rsidRDefault="00197725" w:rsidP="00197725">
            <w:r w:rsidRPr="00A61480">
              <w:t>Coryell &amp; Zimmerman (1988)</w:t>
            </w:r>
          </w:p>
        </w:tc>
        <w:tc>
          <w:tcPr>
            <w:tcW w:w="2338" w:type="dxa"/>
          </w:tcPr>
          <w:p w14:paraId="4F0EA3B1" w14:textId="0F60E8A9" w:rsidR="00197725" w:rsidRDefault="00197725" w:rsidP="00DE5DAC">
            <w:pPr>
              <w:jc w:val="center"/>
            </w:pPr>
            <w:r>
              <w:t>21</w:t>
            </w:r>
          </w:p>
        </w:tc>
        <w:tc>
          <w:tcPr>
            <w:tcW w:w="2338" w:type="dxa"/>
            <w:vMerge/>
          </w:tcPr>
          <w:p w14:paraId="7FAA91D1" w14:textId="77777777" w:rsidR="00197725" w:rsidRDefault="00197725" w:rsidP="00DE5DAC">
            <w:pPr>
              <w:jc w:val="center"/>
            </w:pPr>
          </w:p>
        </w:tc>
      </w:tr>
      <w:tr w:rsidR="00197725" w14:paraId="57DF771C" w14:textId="77777777" w:rsidTr="00DE5DAC">
        <w:tc>
          <w:tcPr>
            <w:tcW w:w="2337" w:type="dxa"/>
            <w:vMerge/>
          </w:tcPr>
          <w:p w14:paraId="66AF6DFA" w14:textId="77777777" w:rsidR="00197725" w:rsidRDefault="00197725" w:rsidP="00DE5DAC">
            <w:pPr>
              <w:jc w:val="center"/>
            </w:pPr>
          </w:p>
        </w:tc>
        <w:tc>
          <w:tcPr>
            <w:tcW w:w="2337" w:type="dxa"/>
          </w:tcPr>
          <w:p w14:paraId="731AF0C6" w14:textId="1A56D971" w:rsidR="00197725" w:rsidRDefault="00197725" w:rsidP="00197725">
            <w:r w:rsidRPr="00A61480">
              <w:t>Conus et al. (2007)</w:t>
            </w:r>
          </w:p>
        </w:tc>
        <w:tc>
          <w:tcPr>
            <w:tcW w:w="2338" w:type="dxa"/>
          </w:tcPr>
          <w:p w14:paraId="6B93DDC7" w14:textId="24DDDA2C" w:rsidR="00197725" w:rsidRDefault="00197725" w:rsidP="00DE5DAC">
            <w:pPr>
              <w:jc w:val="center"/>
            </w:pPr>
            <w:r>
              <w:t>597</w:t>
            </w:r>
          </w:p>
        </w:tc>
        <w:tc>
          <w:tcPr>
            <w:tcW w:w="2338" w:type="dxa"/>
            <w:vMerge/>
          </w:tcPr>
          <w:p w14:paraId="22B01341" w14:textId="77777777" w:rsidR="00197725" w:rsidRDefault="00197725" w:rsidP="00DE5DAC">
            <w:pPr>
              <w:jc w:val="center"/>
            </w:pPr>
          </w:p>
        </w:tc>
      </w:tr>
      <w:tr w:rsidR="00197725" w14:paraId="07D39991" w14:textId="77777777" w:rsidTr="00DE5DAC">
        <w:tc>
          <w:tcPr>
            <w:tcW w:w="2337" w:type="dxa"/>
            <w:vMerge/>
          </w:tcPr>
          <w:p w14:paraId="32E9467D" w14:textId="77777777" w:rsidR="00197725" w:rsidRDefault="00197725" w:rsidP="00DE5DAC">
            <w:pPr>
              <w:jc w:val="center"/>
            </w:pPr>
          </w:p>
        </w:tc>
        <w:tc>
          <w:tcPr>
            <w:tcW w:w="2337" w:type="dxa"/>
          </w:tcPr>
          <w:p w14:paraId="3A41F0AB" w14:textId="02E0FE1E" w:rsidR="00197725" w:rsidRDefault="00197725" w:rsidP="00197725">
            <w:r w:rsidRPr="00A61480">
              <w:t>Chen et al. (2005)</w:t>
            </w:r>
          </w:p>
        </w:tc>
        <w:tc>
          <w:tcPr>
            <w:tcW w:w="2338" w:type="dxa"/>
          </w:tcPr>
          <w:p w14:paraId="0EBA9FFF" w14:textId="75322908" w:rsidR="00197725" w:rsidRDefault="00197725" w:rsidP="00DE5DAC">
            <w:pPr>
              <w:jc w:val="center"/>
            </w:pPr>
            <w:r>
              <w:t>131</w:t>
            </w:r>
          </w:p>
        </w:tc>
        <w:tc>
          <w:tcPr>
            <w:tcW w:w="2338" w:type="dxa"/>
            <w:vMerge/>
          </w:tcPr>
          <w:p w14:paraId="2898C53E" w14:textId="77777777" w:rsidR="00197725" w:rsidRDefault="00197725" w:rsidP="00DE5DAC">
            <w:pPr>
              <w:jc w:val="center"/>
            </w:pPr>
          </w:p>
        </w:tc>
      </w:tr>
      <w:tr w:rsidR="00197725" w14:paraId="0B8E31D1" w14:textId="77777777" w:rsidTr="00DE5DAC">
        <w:tc>
          <w:tcPr>
            <w:tcW w:w="2337" w:type="dxa"/>
            <w:vMerge/>
          </w:tcPr>
          <w:p w14:paraId="5BB7126F" w14:textId="77777777" w:rsidR="00197725" w:rsidRDefault="00197725" w:rsidP="00DE5DAC">
            <w:pPr>
              <w:jc w:val="center"/>
            </w:pPr>
          </w:p>
        </w:tc>
        <w:tc>
          <w:tcPr>
            <w:tcW w:w="2337" w:type="dxa"/>
          </w:tcPr>
          <w:p w14:paraId="194B2676" w14:textId="01579413" w:rsidR="00197725" w:rsidRDefault="00197725" w:rsidP="00197725">
            <w:r w:rsidRPr="00A61480">
              <w:t>Dominguez-Martinez et al. (2017)</w:t>
            </w:r>
          </w:p>
        </w:tc>
        <w:tc>
          <w:tcPr>
            <w:tcW w:w="2338" w:type="dxa"/>
          </w:tcPr>
          <w:p w14:paraId="730F3330" w14:textId="60512DC1" w:rsidR="00197725" w:rsidRDefault="00197725" w:rsidP="00DE5DAC">
            <w:pPr>
              <w:jc w:val="center"/>
            </w:pPr>
            <w:r>
              <w:t>40</w:t>
            </w:r>
          </w:p>
        </w:tc>
        <w:tc>
          <w:tcPr>
            <w:tcW w:w="2338" w:type="dxa"/>
            <w:vMerge/>
          </w:tcPr>
          <w:p w14:paraId="292BACBA" w14:textId="77777777" w:rsidR="00197725" w:rsidRDefault="00197725" w:rsidP="00DE5DAC">
            <w:pPr>
              <w:jc w:val="center"/>
            </w:pPr>
          </w:p>
        </w:tc>
      </w:tr>
      <w:tr w:rsidR="00197725" w14:paraId="626DF7C7" w14:textId="77777777" w:rsidTr="00DE5DAC">
        <w:tc>
          <w:tcPr>
            <w:tcW w:w="2337" w:type="dxa"/>
            <w:vMerge/>
          </w:tcPr>
          <w:p w14:paraId="6919D506" w14:textId="77777777" w:rsidR="00197725" w:rsidRDefault="00197725" w:rsidP="00DE5DAC">
            <w:pPr>
              <w:jc w:val="center"/>
            </w:pPr>
          </w:p>
        </w:tc>
        <w:tc>
          <w:tcPr>
            <w:tcW w:w="2337" w:type="dxa"/>
          </w:tcPr>
          <w:p w14:paraId="1F0E2691" w14:textId="024C60ED" w:rsidR="00197725" w:rsidRDefault="00197725" w:rsidP="00197725">
            <w:r w:rsidRPr="00A61480">
              <w:t>Addington, et al. (2002)</w:t>
            </w:r>
          </w:p>
        </w:tc>
        <w:tc>
          <w:tcPr>
            <w:tcW w:w="2338" w:type="dxa"/>
          </w:tcPr>
          <w:p w14:paraId="7CEA44EA" w14:textId="76F57990" w:rsidR="00197725" w:rsidRDefault="00197725" w:rsidP="00DE5DAC">
            <w:pPr>
              <w:jc w:val="center"/>
            </w:pPr>
            <w:r>
              <w:t>86</w:t>
            </w:r>
          </w:p>
        </w:tc>
        <w:tc>
          <w:tcPr>
            <w:tcW w:w="2338" w:type="dxa"/>
            <w:vMerge/>
          </w:tcPr>
          <w:p w14:paraId="4262C6B5" w14:textId="77777777" w:rsidR="00197725" w:rsidRDefault="00197725" w:rsidP="00DE5DAC">
            <w:pPr>
              <w:jc w:val="center"/>
            </w:pPr>
          </w:p>
        </w:tc>
      </w:tr>
      <w:tr w:rsidR="00197725" w14:paraId="4AC77084" w14:textId="77777777" w:rsidTr="003E06D4">
        <w:tc>
          <w:tcPr>
            <w:tcW w:w="2337" w:type="dxa"/>
            <w:vMerge w:val="restart"/>
          </w:tcPr>
          <w:p w14:paraId="2FC767F5" w14:textId="095BE2DB" w:rsidR="00197725" w:rsidRDefault="00197725" w:rsidP="00620EDC">
            <w:pPr>
              <w:jc w:val="center"/>
            </w:pPr>
            <w:r w:rsidRPr="00A61480">
              <w:t>Specified Broad</w:t>
            </w:r>
          </w:p>
        </w:tc>
        <w:tc>
          <w:tcPr>
            <w:tcW w:w="2337" w:type="dxa"/>
            <w:vAlign w:val="center"/>
          </w:tcPr>
          <w:p w14:paraId="0FEBF39B" w14:textId="2F31B250" w:rsidR="00197725" w:rsidRDefault="00197725" w:rsidP="00197725">
            <w:r w:rsidRPr="00A61480">
              <w:t>Sandeep (2012)</w:t>
            </w:r>
          </w:p>
        </w:tc>
        <w:tc>
          <w:tcPr>
            <w:tcW w:w="2338" w:type="dxa"/>
          </w:tcPr>
          <w:p w14:paraId="69ED2D5D" w14:textId="144A8F9A" w:rsidR="00197725" w:rsidRDefault="00197725" w:rsidP="00620EDC">
            <w:pPr>
              <w:jc w:val="center"/>
            </w:pPr>
            <w:r>
              <w:t>51</w:t>
            </w:r>
          </w:p>
        </w:tc>
        <w:tc>
          <w:tcPr>
            <w:tcW w:w="2338" w:type="dxa"/>
            <w:vMerge w:val="restart"/>
          </w:tcPr>
          <w:p w14:paraId="4AF2417F" w14:textId="0A6963C0" w:rsidR="00197725" w:rsidRDefault="00197725" w:rsidP="00620EDC">
            <w:pPr>
              <w:jc w:val="center"/>
            </w:pPr>
            <w:r>
              <w:t>1</w:t>
            </w:r>
            <w:r w:rsidR="0033441D">
              <w:t>0,823</w:t>
            </w:r>
          </w:p>
        </w:tc>
      </w:tr>
      <w:tr w:rsidR="00197725" w14:paraId="4C1FA982" w14:textId="77777777" w:rsidTr="003E06D4">
        <w:tc>
          <w:tcPr>
            <w:tcW w:w="2337" w:type="dxa"/>
            <w:vMerge/>
          </w:tcPr>
          <w:p w14:paraId="60344773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50A5FC44" w14:textId="20927870" w:rsidR="00197725" w:rsidRDefault="00197725" w:rsidP="00197725">
            <w:r w:rsidRPr="00A61480">
              <w:t>Yung &amp; McGorry (1996)</w:t>
            </w:r>
          </w:p>
        </w:tc>
        <w:tc>
          <w:tcPr>
            <w:tcW w:w="2338" w:type="dxa"/>
          </w:tcPr>
          <w:p w14:paraId="0ACB8F5A" w14:textId="752D6B97" w:rsidR="00197725" w:rsidRDefault="00197725" w:rsidP="00620EDC">
            <w:pPr>
              <w:jc w:val="center"/>
            </w:pPr>
            <w:r>
              <w:t>21</w:t>
            </w:r>
          </w:p>
        </w:tc>
        <w:tc>
          <w:tcPr>
            <w:tcW w:w="2338" w:type="dxa"/>
            <w:vMerge/>
          </w:tcPr>
          <w:p w14:paraId="3E473095" w14:textId="77777777" w:rsidR="00197725" w:rsidRDefault="00197725" w:rsidP="00620EDC">
            <w:pPr>
              <w:jc w:val="center"/>
            </w:pPr>
          </w:p>
        </w:tc>
      </w:tr>
      <w:tr w:rsidR="00197725" w14:paraId="6100DCF3" w14:textId="77777777" w:rsidTr="00466517">
        <w:tc>
          <w:tcPr>
            <w:tcW w:w="2337" w:type="dxa"/>
            <w:vMerge/>
          </w:tcPr>
          <w:p w14:paraId="75B6B0D9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7CAB5FC0" w14:textId="2E1CA3F0" w:rsidR="00197725" w:rsidRDefault="00197725" w:rsidP="00197725">
            <w:r w:rsidRPr="00A61480">
              <w:t>Skokou et al. (2012)</w:t>
            </w:r>
          </w:p>
        </w:tc>
        <w:tc>
          <w:tcPr>
            <w:tcW w:w="2338" w:type="dxa"/>
            <w:vAlign w:val="center"/>
          </w:tcPr>
          <w:p w14:paraId="558550BE" w14:textId="6B276522" w:rsidR="00197725" w:rsidRDefault="00197725" w:rsidP="00620EDC">
            <w:pPr>
              <w:jc w:val="center"/>
            </w:pPr>
            <w:r w:rsidRPr="00A61480">
              <w:t>87</w:t>
            </w:r>
          </w:p>
        </w:tc>
        <w:tc>
          <w:tcPr>
            <w:tcW w:w="2338" w:type="dxa"/>
            <w:vMerge/>
          </w:tcPr>
          <w:p w14:paraId="76777CEF" w14:textId="77777777" w:rsidR="00197725" w:rsidRDefault="00197725" w:rsidP="00620EDC">
            <w:pPr>
              <w:jc w:val="center"/>
            </w:pPr>
          </w:p>
        </w:tc>
      </w:tr>
      <w:tr w:rsidR="00197725" w14:paraId="70A3F818" w14:textId="77777777" w:rsidTr="00466517">
        <w:tc>
          <w:tcPr>
            <w:tcW w:w="2337" w:type="dxa"/>
            <w:vMerge/>
          </w:tcPr>
          <w:p w14:paraId="7929477E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3FA89839" w14:textId="1BC9ED94" w:rsidR="00197725" w:rsidRDefault="00197725" w:rsidP="00197725">
            <w:r w:rsidRPr="00A61480">
              <w:t>Shioiri et al. (2007)</w:t>
            </w:r>
          </w:p>
        </w:tc>
        <w:tc>
          <w:tcPr>
            <w:tcW w:w="2338" w:type="dxa"/>
            <w:vAlign w:val="center"/>
          </w:tcPr>
          <w:p w14:paraId="41E48877" w14:textId="615FA79C" w:rsidR="00197725" w:rsidRDefault="00197725" w:rsidP="00620EDC">
            <w:pPr>
              <w:jc w:val="center"/>
            </w:pPr>
            <w:r w:rsidRPr="00A61480">
              <w:t>219</w:t>
            </w:r>
          </w:p>
        </w:tc>
        <w:tc>
          <w:tcPr>
            <w:tcW w:w="2338" w:type="dxa"/>
            <w:vMerge/>
          </w:tcPr>
          <w:p w14:paraId="77541B30" w14:textId="77777777" w:rsidR="00197725" w:rsidRDefault="00197725" w:rsidP="00620EDC">
            <w:pPr>
              <w:jc w:val="center"/>
            </w:pPr>
          </w:p>
        </w:tc>
      </w:tr>
      <w:tr w:rsidR="00197725" w14:paraId="75845911" w14:textId="77777777" w:rsidTr="00466517">
        <w:tc>
          <w:tcPr>
            <w:tcW w:w="2337" w:type="dxa"/>
            <w:vMerge/>
          </w:tcPr>
          <w:p w14:paraId="5D71B411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6E15DA0C" w14:textId="2CAC13DE" w:rsidR="00197725" w:rsidRDefault="00197725" w:rsidP="00197725">
            <w:r w:rsidRPr="00A61480">
              <w:t>Schultze-Lutter et al. (2015)</w:t>
            </w:r>
          </w:p>
        </w:tc>
        <w:tc>
          <w:tcPr>
            <w:tcW w:w="2338" w:type="dxa"/>
            <w:vAlign w:val="center"/>
          </w:tcPr>
          <w:p w14:paraId="575AF173" w14:textId="2DADF8FE" w:rsidR="00197725" w:rsidRDefault="00197725" w:rsidP="00620EDC">
            <w:pPr>
              <w:jc w:val="center"/>
            </w:pPr>
            <w:r w:rsidRPr="00A61480">
              <w:t>126</w:t>
            </w:r>
          </w:p>
        </w:tc>
        <w:tc>
          <w:tcPr>
            <w:tcW w:w="2338" w:type="dxa"/>
            <w:vMerge/>
          </w:tcPr>
          <w:p w14:paraId="56EDA29E" w14:textId="77777777" w:rsidR="00197725" w:rsidRDefault="00197725" w:rsidP="00620EDC">
            <w:pPr>
              <w:jc w:val="center"/>
            </w:pPr>
          </w:p>
        </w:tc>
      </w:tr>
      <w:tr w:rsidR="00197725" w14:paraId="12D103C6" w14:textId="77777777" w:rsidTr="00466517">
        <w:tc>
          <w:tcPr>
            <w:tcW w:w="2337" w:type="dxa"/>
            <w:vMerge/>
          </w:tcPr>
          <w:p w14:paraId="7159E0ED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2016D8C3" w14:textId="608301F7" w:rsidR="00197725" w:rsidRDefault="00197725" w:rsidP="00197725">
            <w:r w:rsidRPr="00A61480">
              <w:t>Schothorst et al. (2006)</w:t>
            </w:r>
          </w:p>
        </w:tc>
        <w:tc>
          <w:tcPr>
            <w:tcW w:w="2338" w:type="dxa"/>
            <w:vAlign w:val="center"/>
          </w:tcPr>
          <w:p w14:paraId="278683A3" w14:textId="063602A4" w:rsidR="00197725" w:rsidRDefault="00197725" w:rsidP="00620EDC">
            <w:pPr>
              <w:jc w:val="center"/>
            </w:pPr>
            <w:r w:rsidRPr="00A61480">
              <w:t>129</w:t>
            </w:r>
          </w:p>
        </w:tc>
        <w:tc>
          <w:tcPr>
            <w:tcW w:w="2338" w:type="dxa"/>
            <w:vMerge/>
          </w:tcPr>
          <w:p w14:paraId="6E74D309" w14:textId="77777777" w:rsidR="00197725" w:rsidRDefault="00197725" w:rsidP="00620EDC">
            <w:pPr>
              <w:jc w:val="center"/>
            </w:pPr>
          </w:p>
        </w:tc>
      </w:tr>
      <w:tr w:rsidR="00197725" w14:paraId="25316C0F" w14:textId="77777777" w:rsidTr="00466517">
        <w:tc>
          <w:tcPr>
            <w:tcW w:w="2337" w:type="dxa"/>
            <w:vMerge/>
          </w:tcPr>
          <w:p w14:paraId="778A6E03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1CEF442A" w14:textId="77777777" w:rsidR="00197725" w:rsidRPr="00A61480" w:rsidRDefault="00197725" w:rsidP="00197725">
            <w:r w:rsidRPr="00A61480">
              <w:t>Stepniak et al. (2014)</w:t>
            </w:r>
          </w:p>
          <w:p w14:paraId="14AB53F1" w14:textId="77777777" w:rsidR="00197725" w:rsidRDefault="00197725" w:rsidP="00197725"/>
        </w:tc>
        <w:tc>
          <w:tcPr>
            <w:tcW w:w="2338" w:type="dxa"/>
            <w:vAlign w:val="center"/>
          </w:tcPr>
          <w:p w14:paraId="0BBFF8EE" w14:textId="6110034D" w:rsidR="00197725" w:rsidRDefault="00197725" w:rsidP="00620EDC">
            <w:pPr>
              <w:jc w:val="center"/>
            </w:pPr>
            <w:r w:rsidRPr="00A61480">
              <w:t>1011</w:t>
            </w:r>
          </w:p>
        </w:tc>
        <w:tc>
          <w:tcPr>
            <w:tcW w:w="2338" w:type="dxa"/>
            <w:vMerge/>
          </w:tcPr>
          <w:p w14:paraId="5EBD74A9" w14:textId="77777777" w:rsidR="00197725" w:rsidRDefault="00197725" w:rsidP="00620EDC">
            <w:pPr>
              <w:jc w:val="center"/>
            </w:pPr>
          </w:p>
        </w:tc>
      </w:tr>
      <w:tr w:rsidR="00197725" w14:paraId="23BF13E5" w14:textId="77777777" w:rsidTr="00466517">
        <w:tc>
          <w:tcPr>
            <w:tcW w:w="2337" w:type="dxa"/>
            <w:vMerge/>
          </w:tcPr>
          <w:p w14:paraId="740B4E2B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70C2B5D7" w14:textId="2216B429" w:rsidR="00197725" w:rsidRDefault="00197725" w:rsidP="00197725">
            <w:r w:rsidRPr="00A61480">
              <w:t>Salvatore et al. (2007)</w:t>
            </w:r>
          </w:p>
        </w:tc>
        <w:tc>
          <w:tcPr>
            <w:tcW w:w="2338" w:type="dxa"/>
            <w:vAlign w:val="center"/>
          </w:tcPr>
          <w:p w14:paraId="78C6DA6F" w14:textId="3E5B83E1" w:rsidR="00197725" w:rsidRDefault="00197725" w:rsidP="00620EDC">
            <w:pPr>
              <w:jc w:val="center"/>
            </w:pPr>
            <w:r w:rsidRPr="00A61480">
              <w:t>377</w:t>
            </w:r>
          </w:p>
        </w:tc>
        <w:tc>
          <w:tcPr>
            <w:tcW w:w="2338" w:type="dxa"/>
            <w:vMerge/>
          </w:tcPr>
          <w:p w14:paraId="7FB6D2BA" w14:textId="77777777" w:rsidR="00197725" w:rsidRDefault="00197725" w:rsidP="00620EDC">
            <w:pPr>
              <w:jc w:val="center"/>
            </w:pPr>
          </w:p>
        </w:tc>
      </w:tr>
      <w:tr w:rsidR="00197725" w14:paraId="55ABFF93" w14:textId="77777777" w:rsidTr="002A7176">
        <w:tc>
          <w:tcPr>
            <w:tcW w:w="2337" w:type="dxa"/>
            <w:vMerge/>
          </w:tcPr>
          <w:p w14:paraId="62A0B2CA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49F7E5FE" w14:textId="3F8D8AB6" w:rsidR="00197725" w:rsidRDefault="00197725" w:rsidP="00197725">
            <w:r w:rsidRPr="00A61480">
              <w:t>Renwick et al. (2015)</w:t>
            </w:r>
          </w:p>
        </w:tc>
        <w:tc>
          <w:tcPr>
            <w:tcW w:w="2338" w:type="dxa"/>
            <w:vAlign w:val="center"/>
          </w:tcPr>
          <w:p w14:paraId="463F2FB8" w14:textId="57F0DE4C" w:rsidR="00197725" w:rsidRDefault="00197725" w:rsidP="00620EDC">
            <w:pPr>
              <w:jc w:val="center"/>
            </w:pPr>
            <w:r w:rsidRPr="00A61480">
              <w:t>375</w:t>
            </w:r>
          </w:p>
        </w:tc>
        <w:tc>
          <w:tcPr>
            <w:tcW w:w="2338" w:type="dxa"/>
            <w:vMerge/>
          </w:tcPr>
          <w:p w14:paraId="011675A6" w14:textId="77777777" w:rsidR="00197725" w:rsidRDefault="00197725" w:rsidP="00620EDC">
            <w:pPr>
              <w:jc w:val="center"/>
            </w:pPr>
          </w:p>
        </w:tc>
      </w:tr>
      <w:tr w:rsidR="00197725" w14:paraId="646E0AA9" w14:textId="77777777" w:rsidTr="002A7176">
        <w:tc>
          <w:tcPr>
            <w:tcW w:w="2337" w:type="dxa"/>
            <w:vMerge/>
          </w:tcPr>
          <w:p w14:paraId="427892EE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26A98250" w14:textId="340F434E" w:rsidR="00197725" w:rsidRDefault="00197725" w:rsidP="00197725">
            <w:r w:rsidRPr="00A61480">
              <w:t>Perkins et al. (2000)</w:t>
            </w:r>
          </w:p>
        </w:tc>
        <w:tc>
          <w:tcPr>
            <w:tcW w:w="2338" w:type="dxa"/>
            <w:vAlign w:val="center"/>
          </w:tcPr>
          <w:p w14:paraId="4FF90656" w14:textId="4E8D0025" w:rsidR="00197725" w:rsidRDefault="00197725" w:rsidP="00620EDC">
            <w:pPr>
              <w:jc w:val="center"/>
            </w:pPr>
            <w:r w:rsidRPr="00A61480">
              <w:t>35</w:t>
            </w:r>
          </w:p>
        </w:tc>
        <w:tc>
          <w:tcPr>
            <w:tcW w:w="2338" w:type="dxa"/>
            <w:vMerge/>
          </w:tcPr>
          <w:p w14:paraId="1F74F1D4" w14:textId="77777777" w:rsidR="00197725" w:rsidRDefault="00197725" w:rsidP="00620EDC">
            <w:pPr>
              <w:jc w:val="center"/>
            </w:pPr>
          </w:p>
        </w:tc>
      </w:tr>
      <w:tr w:rsidR="00197725" w14:paraId="3D006EFB" w14:textId="77777777" w:rsidTr="00DE5DAC">
        <w:tc>
          <w:tcPr>
            <w:tcW w:w="2337" w:type="dxa"/>
            <w:vMerge w:val="restart"/>
          </w:tcPr>
          <w:p w14:paraId="6C9BDB85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</w:tcPr>
          <w:p w14:paraId="32416D43" w14:textId="7384754A" w:rsidR="00197725" w:rsidRDefault="00197725" w:rsidP="00197725">
            <w:r w:rsidRPr="00A61480">
              <w:t>Mustonen et al. (2018)</w:t>
            </w:r>
          </w:p>
        </w:tc>
        <w:tc>
          <w:tcPr>
            <w:tcW w:w="2338" w:type="dxa"/>
          </w:tcPr>
          <w:p w14:paraId="13096534" w14:textId="28FDF382" w:rsidR="00197725" w:rsidRDefault="00197725" w:rsidP="00620EDC">
            <w:pPr>
              <w:jc w:val="center"/>
            </w:pPr>
            <w:r>
              <w:t>154</w:t>
            </w:r>
          </w:p>
        </w:tc>
        <w:tc>
          <w:tcPr>
            <w:tcW w:w="2338" w:type="dxa"/>
            <w:vMerge w:val="restart"/>
          </w:tcPr>
          <w:p w14:paraId="6A7C48C4" w14:textId="77777777" w:rsidR="00197725" w:rsidRDefault="00197725" w:rsidP="00620EDC">
            <w:pPr>
              <w:jc w:val="center"/>
            </w:pPr>
          </w:p>
        </w:tc>
      </w:tr>
      <w:tr w:rsidR="00197725" w14:paraId="78C07CC8" w14:textId="77777777" w:rsidTr="00B019D8">
        <w:tc>
          <w:tcPr>
            <w:tcW w:w="2337" w:type="dxa"/>
            <w:vMerge/>
          </w:tcPr>
          <w:p w14:paraId="54AE5C9D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4023CD2D" w14:textId="6F2BDEA3" w:rsidR="00197725" w:rsidRDefault="00197725" w:rsidP="00197725">
            <w:r w:rsidRPr="00A61480">
              <w:t>Maki et al. (2014)</w:t>
            </w:r>
          </w:p>
        </w:tc>
        <w:tc>
          <w:tcPr>
            <w:tcW w:w="2338" w:type="dxa"/>
            <w:vAlign w:val="center"/>
          </w:tcPr>
          <w:p w14:paraId="3882FE88" w14:textId="350B97F6" w:rsidR="00197725" w:rsidRDefault="00197725" w:rsidP="00620EDC">
            <w:pPr>
              <w:jc w:val="center"/>
            </w:pPr>
            <w:r w:rsidRPr="00A61480">
              <w:t>23</w:t>
            </w:r>
          </w:p>
        </w:tc>
        <w:tc>
          <w:tcPr>
            <w:tcW w:w="2338" w:type="dxa"/>
            <w:vMerge/>
          </w:tcPr>
          <w:p w14:paraId="146B7051" w14:textId="77777777" w:rsidR="00197725" w:rsidRDefault="00197725" w:rsidP="00620EDC">
            <w:pPr>
              <w:jc w:val="center"/>
            </w:pPr>
          </w:p>
        </w:tc>
      </w:tr>
      <w:tr w:rsidR="00197725" w14:paraId="380B84B2" w14:textId="77777777" w:rsidTr="00B019D8">
        <w:tc>
          <w:tcPr>
            <w:tcW w:w="2337" w:type="dxa"/>
            <w:vMerge/>
          </w:tcPr>
          <w:p w14:paraId="0B800F0D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4ACE2C14" w14:textId="01090496" w:rsidR="00197725" w:rsidRDefault="00197725" w:rsidP="00197725">
            <w:r w:rsidRPr="00A61480">
              <w:t>Meng et al. (2009)</w:t>
            </w:r>
          </w:p>
        </w:tc>
        <w:tc>
          <w:tcPr>
            <w:tcW w:w="2338" w:type="dxa"/>
            <w:vAlign w:val="center"/>
          </w:tcPr>
          <w:p w14:paraId="627DEA9B" w14:textId="18D19295" w:rsidR="00197725" w:rsidRDefault="00197725" w:rsidP="00620EDC">
            <w:pPr>
              <w:jc w:val="center"/>
            </w:pPr>
            <w:r w:rsidRPr="00A61480">
              <w:t>87</w:t>
            </w:r>
          </w:p>
        </w:tc>
        <w:tc>
          <w:tcPr>
            <w:tcW w:w="2338" w:type="dxa"/>
            <w:vMerge/>
          </w:tcPr>
          <w:p w14:paraId="139E395E" w14:textId="77777777" w:rsidR="00197725" w:rsidRDefault="00197725" w:rsidP="00620EDC">
            <w:pPr>
              <w:jc w:val="center"/>
            </w:pPr>
          </w:p>
        </w:tc>
      </w:tr>
      <w:tr w:rsidR="00197725" w14:paraId="4A18DA8D" w14:textId="77777777" w:rsidTr="00DE5DAC">
        <w:tc>
          <w:tcPr>
            <w:tcW w:w="2337" w:type="dxa"/>
            <w:vMerge/>
          </w:tcPr>
          <w:p w14:paraId="2CEE6753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</w:tcPr>
          <w:p w14:paraId="50FE99A4" w14:textId="513C8AF1" w:rsidR="00197725" w:rsidRDefault="00197725" w:rsidP="00197725">
            <w:r w:rsidRPr="00A61480">
              <w:t>Kim et al. (2009)</w:t>
            </w:r>
          </w:p>
        </w:tc>
        <w:tc>
          <w:tcPr>
            <w:tcW w:w="2338" w:type="dxa"/>
          </w:tcPr>
          <w:p w14:paraId="52591526" w14:textId="2F8433D0" w:rsidR="00197725" w:rsidRDefault="00197725" w:rsidP="00620EDC">
            <w:pPr>
              <w:jc w:val="center"/>
            </w:pPr>
            <w:r>
              <w:t>20</w:t>
            </w:r>
          </w:p>
        </w:tc>
        <w:tc>
          <w:tcPr>
            <w:tcW w:w="2338" w:type="dxa"/>
            <w:vMerge/>
          </w:tcPr>
          <w:p w14:paraId="3E8D3436" w14:textId="77777777" w:rsidR="00197725" w:rsidRDefault="00197725" w:rsidP="00620EDC">
            <w:pPr>
              <w:jc w:val="center"/>
            </w:pPr>
          </w:p>
        </w:tc>
      </w:tr>
      <w:tr w:rsidR="00197725" w14:paraId="38CB4409" w14:textId="77777777" w:rsidTr="00FF09CE">
        <w:tc>
          <w:tcPr>
            <w:tcW w:w="2337" w:type="dxa"/>
            <w:vMerge/>
          </w:tcPr>
          <w:p w14:paraId="36853262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2EEAA74E" w14:textId="6D2B605D" w:rsidR="00197725" w:rsidRDefault="00197725" w:rsidP="00197725">
            <w:r w:rsidRPr="00A61480">
              <w:t>Jackson et al. (1995)</w:t>
            </w:r>
          </w:p>
        </w:tc>
        <w:tc>
          <w:tcPr>
            <w:tcW w:w="2338" w:type="dxa"/>
            <w:vAlign w:val="center"/>
          </w:tcPr>
          <w:p w14:paraId="7B211CAC" w14:textId="5A438F39" w:rsidR="00197725" w:rsidRDefault="00197725" w:rsidP="00620EDC">
            <w:pPr>
              <w:jc w:val="center"/>
            </w:pPr>
            <w:r w:rsidRPr="00A61480">
              <w:t>313</w:t>
            </w:r>
          </w:p>
        </w:tc>
        <w:tc>
          <w:tcPr>
            <w:tcW w:w="2338" w:type="dxa"/>
            <w:vMerge/>
          </w:tcPr>
          <w:p w14:paraId="4055DB4F" w14:textId="77777777" w:rsidR="00197725" w:rsidRDefault="00197725" w:rsidP="00620EDC">
            <w:pPr>
              <w:jc w:val="center"/>
            </w:pPr>
          </w:p>
        </w:tc>
      </w:tr>
      <w:tr w:rsidR="00197725" w14:paraId="65F2CE26" w14:textId="77777777" w:rsidTr="00FF09CE">
        <w:tc>
          <w:tcPr>
            <w:tcW w:w="2337" w:type="dxa"/>
            <w:vMerge/>
          </w:tcPr>
          <w:p w14:paraId="68FDDB0B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6DC923AA" w14:textId="341CBCBB" w:rsidR="00197725" w:rsidRDefault="00197725" w:rsidP="00197725">
            <w:r w:rsidRPr="00A61480">
              <w:t>Jackson et al. (1996)</w:t>
            </w:r>
          </w:p>
        </w:tc>
        <w:tc>
          <w:tcPr>
            <w:tcW w:w="2338" w:type="dxa"/>
            <w:vAlign w:val="center"/>
          </w:tcPr>
          <w:p w14:paraId="586A1576" w14:textId="6CDA5F43" w:rsidR="00197725" w:rsidRDefault="00197725" w:rsidP="00620EDC">
            <w:pPr>
              <w:jc w:val="center"/>
            </w:pPr>
            <w:r w:rsidRPr="00A61480">
              <w:t>50</w:t>
            </w:r>
          </w:p>
        </w:tc>
        <w:tc>
          <w:tcPr>
            <w:tcW w:w="2338" w:type="dxa"/>
            <w:vMerge/>
          </w:tcPr>
          <w:p w14:paraId="78C62E80" w14:textId="77777777" w:rsidR="00197725" w:rsidRDefault="00197725" w:rsidP="00620EDC">
            <w:pPr>
              <w:jc w:val="center"/>
            </w:pPr>
          </w:p>
        </w:tc>
      </w:tr>
      <w:tr w:rsidR="00197725" w14:paraId="328AE38C" w14:textId="77777777" w:rsidTr="00FF09CE">
        <w:tc>
          <w:tcPr>
            <w:tcW w:w="2337" w:type="dxa"/>
            <w:vMerge/>
          </w:tcPr>
          <w:p w14:paraId="2EDB6624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31EA40DB" w14:textId="4D812FF8" w:rsidR="00197725" w:rsidRDefault="00197725" w:rsidP="00197725">
            <w:r w:rsidRPr="00A61480">
              <w:t>Iida et al. (1995)</w:t>
            </w:r>
          </w:p>
        </w:tc>
        <w:tc>
          <w:tcPr>
            <w:tcW w:w="2338" w:type="dxa"/>
            <w:vAlign w:val="center"/>
          </w:tcPr>
          <w:p w14:paraId="02C6D9DE" w14:textId="10857A37" w:rsidR="00197725" w:rsidRDefault="00197725" w:rsidP="00620EDC">
            <w:pPr>
              <w:jc w:val="center"/>
            </w:pPr>
            <w:r w:rsidRPr="00A61480">
              <w:t>39</w:t>
            </w:r>
          </w:p>
        </w:tc>
        <w:tc>
          <w:tcPr>
            <w:tcW w:w="2338" w:type="dxa"/>
            <w:vMerge/>
          </w:tcPr>
          <w:p w14:paraId="21A0D7FE" w14:textId="77777777" w:rsidR="00197725" w:rsidRDefault="00197725" w:rsidP="00620EDC">
            <w:pPr>
              <w:jc w:val="center"/>
            </w:pPr>
          </w:p>
        </w:tc>
      </w:tr>
      <w:tr w:rsidR="00197725" w14:paraId="56742D33" w14:textId="77777777" w:rsidTr="00FF09CE">
        <w:tc>
          <w:tcPr>
            <w:tcW w:w="2337" w:type="dxa"/>
            <w:vMerge/>
          </w:tcPr>
          <w:p w14:paraId="15484C27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119E22ED" w14:textId="701A155B" w:rsidR="00197725" w:rsidRDefault="00197725" w:rsidP="00197725">
            <w:r w:rsidRPr="00A61480">
              <w:t>Huber et al. (1975)</w:t>
            </w:r>
          </w:p>
        </w:tc>
        <w:tc>
          <w:tcPr>
            <w:tcW w:w="2338" w:type="dxa"/>
            <w:vAlign w:val="center"/>
          </w:tcPr>
          <w:p w14:paraId="7AAE9EC2" w14:textId="6BAE409B" w:rsidR="00197725" w:rsidRDefault="00197725" w:rsidP="00620EDC">
            <w:pPr>
              <w:jc w:val="center"/>
            </w:pPr>
            <w:r w:rsidRPr="00A61480">
              <w:t>502</w:t>
            </w:r>
          </w:p>
        </w:tc>
        <w:tc>
          <w:tcPr>
            <w:tcW w:w="2338" w:type="dxa"/>
            <w:vMerge/>
          </w:tcPr>
          <w:p w14:paraId="180D6F51" w14:textId="77777777" w:rsidR="00197725" w:rsidRDefault="00197725" w:rsidP="00620EDC">
            <w:pPr>
              <w:jc w:val="center"/>
            </w:pPr>
          </w:p>
        </w:tc>
      </w:tr>
      <w:tr w:rsidR="00197725" w14:paraId="4941E3BE" w14:textId="77777777" w:rsidTr="00FF09CE">
        <w:tc>
          <w:tcPr>
            <w:tcW w:w="2337" w:type="dxa"/>
            <w:vMerge/>
          </w:tcPr>
          <w:p w14:paraId="41F6CEE6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346C316F" w14:textId="33B24337" w:rsidR="00197725" w:rsidRDefault="00197725" w:rsidP="00197725">
            <w:r w:rsidRPr="00A61480">
              <w:t>Gourzis et al. (2002)</w:t>
            </w:r>
          </w:p>
        </w:tc>
        <w:tc>
          <w:tcPr>
            <w:tcW w:w="2338" w:type="dxa"/>
            <w:vAlign w:val="center"/>
          </w:tcPr>
          <w:p w14:paraId="35B14E09" w14:textId="16F17618" w:rsidR="00197725" w:rsidRDefault="00197725" w:rsidP="00620EDC">
            <w:pPr>
              <w:jc w:val="center"/>
            </w:pPr>
            <w:r w:rsidRPr="00A61480">
              <w:t>100</w:t>
            </w:r>
          </w:p>
        </w:tc>
        <w:tc>
          <w:tcPr>
            <w:tcW w:w="2338" w:type="dxa"/>
            <w:vMerge/>
          </w:tcPr>
          <w:p w14:paraId="6E0B7985" w14:textId="77777777" w:rsidR="00197725" w:rsidRDefault="00197725" w:rsidP="00620EDC">
            <w:pPr>
              <w:jc w:val="center"/>
            </w:pPr>
          </w:p>
        </w:tc>
      </w:tr>
      <w:tr w:rsidR="00197725" w14:paraId="3ED88E5F" w14:textId="77777777" w:rsidTr="00FF09CE">
        <w:tc>
          <w:tcPr>
            <w:tcW w:w="2337" w:type="dxa"/>
            <w:vMerge/>
          </w:tcPr>
          <w:p w14:paraId="7FCAD6BF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239D5EB7" w14:textId="58C951E5" w:rsidR="00197725" w:rsidRDefault="00197725" w:rsidP="00197725">
            <w:r w:rsidRPr="00A61480">
              <w:t>Gottlieb (1941)</w:t>
            </w:r>
          </w:p>
        </w:tc>
        <w:tc>
          <w:tcPr>
            <w:tcW w:w="2338" w:type="dxa"/>
            <w:vAlign w:val="center"/>
          </w:tcPr>
          <w:p w14:paraId="674759BC" w14:textId="484C2CE4" w:rsidR="00197725" w:rsidRDefault="00197725" w:rsidP="00620EDC">
            <w:pPr>
              <w:jc w:val="center"/>
            </w:pPr>
            <w:r w:rsidRPr="00A61480">
              <w:t>100</w:t>
            </w:r>
          </w:p>
        </w:tc>
        <w:tc>
          <w:tcPr>
            <w:tcW w:w="2338" w:type="dxa"/>
            <w:vMerge/>
          </w:tcPr>
          <w:p w14:paraId="374A7789" w14:textId="77777777" w:rsidR="00197725" w:rsidRDefault="00197725" w:rsidP="00620EDC">
            <w:pPr>
              <w:jc w:val="center"/>
            </w:pPr>
          </w:p>
        </w:tc>
      </w:tr>
      <w:tr w:rsidR="00197725" w14:paraId="7109D933" w14:textId="77777777" w:rsidTr="00DE5DAC">
        <w:tc>
          <w:tcPr>
            <w:tcW w:w="2337" w:type="dxa"/>
            <w:vMerge/>
          </w:tcPr>
          <w:p w14:paraId="14DAB6EB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</w:tcPr>
          <w:p w14:paraId="25A81822" w14:textId="493925ED" w:rsidR="00197725" w:rsidRDefault="00197725" w:rsidP="00197725">
            <w:r w:rsidRPr="00A61480">
              <w:t>Costello (2012)</w:t>
            </w:r>
          </w:p>
        </w:tc>
        <w:tc>
          <w:tcPr>
            <w:tcW w:w="2338" w:type="dxa"/>
          </w:tcPr>
          <w:p w14:paraId="3CB2A41F" w14:textId="56EB6047" w:rsidR="00197725" w:rsidRDefault="00197725" w:rsidP="00620EDC">
            <w:pPr>
              <w:jc w:val="center"/>
            </w:pPr>
            <w:r>
              <w:t>3000</w:t>
            </w:r>
          </w:p>
        </w:tc>
        <w:tc>
          <w:tcPr>
            <w:tcW w:w="2338" w:type="dxa"/>
            <w:vMerge/>
          </w:tcPr>
          <w:p w14:paraId="2C4F15F3" w14:textId="77777777" w:rsidR="00197725" w:rsidRDefault="00197725" w:rsidP="00620EDC">
            <w:pPr>
              <w:jc w:val="center"/>
            </w:pPr>
          </w:p>
        </w:tc>
      </w:tr>
      <w:tr w:rsidR="00197725" w14:paraId="2BF99BAD" w14:textId="77777777" w:rsidTr="00DE5DAC">
        <w:tc>
          <w:tcPr>
            <w:tcW w:w="2337" w:type="dxa"/>
            <w:vMerge/>
          </w:tcPr>
          <w:p w14:paraId="21DE7623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</w:tcPr>
          <w:p w14:paraId="6E66D2E3" w14:textId="0B7B8153" w:rsidR="00197725" w:rsidRDefault="00197725" w:rsidP="00197725">
            <w:r w:rsidRPr="00A61480">
              <w:t>Chen et al. (2019)</w:t>
            </w:r>
          </w:p>
        </w:tc>
        <w:tc>
          <w:tcPr>
            <w:tcW w:w="2338" w:type="dxa"/>
          </w:tcPr>
          <w:p w14:paraId="79B534D0" w14:textId="30F957C7" w:rsidR="00197725" w:rsidRDefault="00197725" w:rsidP="00620EDC">
            <w:pPr>
              <w:jc w:val="center"/>
            </w:pPr>
            <w:r>
              <w:t>3045</w:t>
            </w:r>
          </w:p>
        </w:tc>
        <w:tc>
          <w:tcPr>
            <w:tcW w:w="2338" w:type="dxa"/>
            <w:vMerge/>
          </w:tcPr>
          <w:p w14:paraId="37B81490" w14:textId="77777777" w:rsidR="00197725" w:rsidRDefault="00197725" w:rsidP="00620EDC">
            <w:pPr>
              <w:jc w:val="center"/>
            </w:pPr>
          </w:p>
        </w:tc>
      </w:tr>
      <w:tr w:rsidR="00197725" w14:paraId="18061F2E" w14:textId="77777777" w:rsidTr="005921B2">
        <w:tc>
          <w:tcPr>
            <w:tcW w:w="2337" w:type="dxa"/>
            <w:vMerge/>
          </w:tcPr>
          <w:p w14:paraId="21D5FAA4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28FD214C" w14:textId="560F1EE8" w:rsidR="00197725" w:rsidRDefault="00197725" w:rsidP="00197725">
            <w:r w:rsidRPr="00A61480">
              <w:t>Day et al. (1987)</w:t>
            </w:r>
          </w:p>
        </w:tc>
        <w:tc>
          <w:tcPr>
            <w:tcW w:w="2338" w:type="dxa"/>
            <w:vAlign w:val="center"/>
          </w:tcPr>
          <w:p w14:paraId="11F33189" w14:textId="6497DAEE" w:rsidR="00197725" w:rsidRDefault="00197725" w:rsidP="00620EDC">
            <w:pPr>
              <w:jc w:val="center"/>
            </w:pPr>
            <w:r w:rsidRPr="00A61480">
              <w:t>386</w:t>
            </w:r>
          </w:p>
        </w:tc>
        <w:tc>
          <w:tcPr>
            <w:tcW w:w="2338" w:type="dxa"/>
            <w:vMerge/>
          </w:tcPr>
          <w:p w14:paraId="39C00ED7" w14:textId="77777777" w:rsidR="00197725" w:rsidRDefault="00197725" w:rsidP="00620EDC">
            <w:pPr>
              <w:jc w:val="center"/>
            </w:pPr>
          </w:p>
        </w:tc>
      </w:tr>
      <w:tr w:rsidR="00197725" w14:paraId="222413FE" w14:textId="77777777" w:rsidTr="005921B2">
        <w:tc>
          <w:tcPr>
            <w:tcW w:w="2337" w:type="dxa"/>
            <w:vMerge/>
          </w:tcPr>
          <w:p w14:paraId="3DE6EFB8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5F872EAC" w14:textId="1D2183D3" w:rsidR="00197725" w:rsidRDefault="00197725" w:rsidP="00197725">
            <w:r w:rsidRPr="00A61480">
              <w:t>Bensi et al. (2011)</w:t>
            </w:r>
          </w:p>
        </w:tc>
        <w:tc>
          <w:tcPr>
            <w:tcW w:w="2338" w:type="dxa"/>
            <w:vAlign w:val="center"/>
          </w:tcPr>
          <w:p w14:paraId="60166B9A" w14:textId="30B6C3DD" w:rsidR="00197725" w:rsidRDefault="00197725" w:rsidP="00620EDC">
            <w:pPr>
              <w:jc w:val="center"/>
            </w:pPr>
            <w:r w:rsidRPr="00A61480">
              <w:t>253</w:t>
            </w:r>
          </w:p>
        </w:tc>
        <w:tc>
          <w:tcPr>
            <w:tcW w:w="2338" w:type="dxa"/>
            <w:vMerge/>
          </w:tcPr>
          <w:p w14:paraId="572ADB18" w14:textId="77777777" w:rsidR="00197725" w:rsidRDefault="00197725" w:rsidP="00620EDC">
            <w:pPr>
              <w:jc w:val="center"/>
            </w:pPr>
          </w:p>
        </w:tc>
      </w:tr>
      <w:tr w:rsidR="00197725" w14:paraId="5A4CB560" w14:textId="77777777" w:rsidTr="00DE5DAC">
        <w:tc>
          <w:tcPr>
            <w:tcW w:w="2337" w:type="dxa"/>
            <w:vMerge/>
          </w:tcPr>
          <w:p w14:paraId="5D1FBCCE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</w:tcPr>
          <w:p w14:paraId="259B1A42" w14:textId="761C668A" w:rsidR="00197725" w:rsidRDefault="00197725" w:rsidP="00197725">
            <w:r w:rsidRPr="00A61480">
              <w:t>Bechdolf et al. (1998)</w:t>
            </w:r>
          </w:p>
        </w:tc>
        <w:tc>
          <w:tcPr>
            <w:tcW w:w="2338" w:type="dxa"/>
          </w:tcPr>
          <w:p w14:paraId="4A4B0D46" w14:textId="40B6242A" w:rsidR="00197725" w:rsidRDefault="00197725" w:rsidP="00620EDC">
            <w:pPr>
              <w:jc w:val="center"/>
            </w:pPr>
            <w:r>
              <w:t>33</w:t>
            </w:r>
          </w:p>
        </w:tc>
        <w:tc>
          <w:tcPr>
            <w:tcW w:w="2338" w:type="dxa"/>
            <w:vMerge/>
          </w:tcPr>
          <w:p w14:paraId="3C491238" w14:textId="77777777" w:rsidR="00197725" w:rsidRDefault="00197725" w:rsidP="00620EDC">
            <w:pPr>
              <w:jc w:val="center"/>
            </w:pPr>
          </w:p>
        </w:tc>
      </w:tr>
      <w:tr w:rsidR="00197725" w14:paraId="5C223300" w14:textId="77777777" w:rsidTr="00DE5DAC">
        <w:tc>
          <w:tcPr>
            <w:tcW w:w="2337" w:type="dxa"/>
            <w:vMerge/>
          </w:tcPr>
          <w:p w14:paraId="4BD70535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</w:tcPr>
          <w:p w14:paraId="12EF9A39" w14:textId="595226BE" w:rsidR="00197725" w:rsidRDefault="00197725" w:rsidP="00197725">
            <w:r w:rsidRPr="00A61480">
              <w:t>Barajas et al. (2019)</w:t>
            </w:r>
          </w:p>
        </w:tc>
        <w:tc>
          <w:tcPr>
            <w:tcW w:w="2338" w:type="dxa"/>
          </w:tcPr>
          <w:p w14:paraId="0CFC39A1" w14:textId="4099658A" w:rsidR="00197725" w:rsidRDefault="00197725" w:rsidP="00620EDC">
            <w:pPr>
              <w:jc w:val="center"/>
            </w:pPr>
            <w:r>
              <w:t>79</w:t>
            </w:r>
          </w:p>
        </w:tc>
        <w:tc>
          <w:tcPr>
            <w:tcW w:w="2338" w:type="dxa"/>
            <w:vMerge/>
          </w:tcPr>
          <w:p w14:paraId="433B7C73" w14:textId="77777777" w:rsidR="00197725" w:rsidRDefault="00197725" w:rsidP="00620EDC">
            <w:pPr>
              <w:jc w:val="center"/>
            </w:pPr>
          </w:p>
        </w:tc>
      </w:tr>
      <w:tr w:rsidR="00197725" w14:paraId="4DB5BE92" w14:textId="77777777" w:rsidTr="000B319B">
        <w:tc>
          <w:tcPr>
            <w:tcW w:w="2337" w:type="dxa"/>
            <w:vMerge/>
          </w:tcPr>
          <w:p w14:paraId="270B5E12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7A248E8F" w14:textId="4877CA21" w:rsidR="00197725" w:rsidRDefault="00197725" w:rsidP="00197725">
            <w:r w:rsidRPr="00A61480">
              <w:t>Varsamis &amp; Adamson (1971)</w:t>
            </w:r>
          </w:p>
        </w:tc>
        <w:tc>
          <w:tcPr>
            <w:tcW w:w="2338" w:type="dxa"/>
            <w:vAlign w:val="center"/>
          </w:tcPr>
          <w:p w14:paraId="677E02BA" w14:textId="45EB2B4A" w:rsidR="00197725" w:rsidRDefault="00197725" w:rsidP="00620EDC">
            <w:pPr>
              <w:jc w:val="center"/>
            </w:pPr>
            <w:r w:rsidRPr="00A61480">
              <w:t>44</w:t>
            </w:r>
          </w:p>
        </w:tc>
        <w:tc>
          <w:tcPr>
            <w:tcW w:w="2338" w:type="dxa"/>
            <w:vMerge/>
          </w:tcPr>
          <w:p w14:paraId="683B804B" w14:textId="77777777" w:rsidR="00197725" w:rsidRDefault="00197725" w:rsidP="00620EDC">
            <w:pPr>
              <w:jc w:val="center"/>
            </w:pPr>
          </w:p>
        </w:tc>
      </w:tr>
      <w:tr w:rsidR="00197725" w14:paraId="7AE4B810" w14:textId="77777777" w:rsidTr="000B319B">
        <w:tc>
          <w:tcPr>
            <w:tcW w:w="2337" w:type="dxa"/>
            <w:vMerge/>
          </w:tcPr>
          <w:p w14:paraId="505CD482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14516788" w14:textId="369233D3" w:rsidR="00197725" w:rsidRDefault="00197725" w:rsidP="00197725">
            <w:r w:rsidRPr="00A61480">
              <w:t>Hafner et al. (1995 – 2000)</w:t>
            </w:r>
          </w:p>
        </w:tc>
        <w:tc>
          <w:tcPr>
            <w:tcW w:w="2338" w:type="dxa"/>
            <w:vAlign w:val="center"/>
          </w:tcPr>
          <w:p w14:paraId="11FD79E4" w14:textId="69E895F0" w:rsidR="00197725" w:rsidRDefault="00197725" w:rsidP="00620EDC">
            <w:pPr>
              <w:jc w:val="center"/>
            </w:pPr>
            <w:r w:rsidRPr="00A61480">
              <w:t>232</w:t>
            </w:r>
          </w:p>
        </w:tc>
        <w:tc>
          <w:tcPr>
            <w:tcW w:w="2338" w:type="dxa"/>
            <w:vMerge/>
          </w:tcPr>
          <w:p w14:paraId="4439DD1F" w14:textId="77777777" w:rsidR="00197725" w:rsidRDefault="00197725" w:rsidP="00620EDC">
            <w:pPr>
              <w:jc w:val="center"/>
            </w:pPr>
          </w:p>
        </w:tc>
      </w:tr>
      <w:tr w:rsidR="00197725" w14:paraId="3C4C5F19" w14:textId="77777777" w:rsidTr="000B319B">
        <w:tc>
          <w:tcPr>
            <w:tcW w:w="2337" w:type="dxa"/>
            <w:vMerge/>
          </w:tcPr>
          <w:p w14:paraId="33763ACB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59BA56AF" w14:textId="21DAE558" w:rsidR="00197725" w:rsidRDefault="00197725" w:rsidP="00197725">
            <w:r w:rsidRPr="00A61480">
              <w:t>Compton et al. (2006 – 2011)</w:t>
            </w:r>
          </w:p>
        </w:tc>
        <w:tc>
          <w:tcPr>
            <w:tcW w:w="2338" w:type="dxa"/>
            <w:vAlign w:val="center"/>
          </w:tcPr>
          <w:p w14:paraId="5C9C68B7" w14:textId="1ACD1326" w:rsidR="00197725" w:rsidRDefault="00197725" w:rsidP="00620EDC">
            <w:pPr>
              <w:jc w:val="center"/>
            </w:pPr>
            <w:r w:rsidRPr="00A61480">
              <w:t>109</w:t>
            </w:r>
          </w:p>
        </w:tc>
        <w:tc>
          <w:tcPr>
            <w:tcW w:w="2338" w:type="dxa"/>
            <w:vMerge/>
          </w:tcPr>
          <w:p w14:paraId="776A18F5" w14:textId="77777777" w:rsidR="00197725" w:rsidRDefault="00197725" w:rsidP="00620EDC">
            <w:pPr>
              <w:jc w:val="center"/>
            </w:pPr>
          </w:p>
        </w:tc>
      </w:tr>
      <w:tr w:rsidR="00197725" w14:paraId="0EEDB28F" w14:textId="77777777" w:rsidTr="000B319B">
        <w:tc>
          <w:tcPr>
            <w:tcW w:w="2337" w:type="dxa"/>
            <w:vMerge/>
          </w:tcPr>
          <w:p w14:paraId="58E911BB" w14:textId="77777777" w:rsidR="00197725" w:rsidRDefault="00197725" w:rsidP="00620EDC">
            <w:pPr>
              <w:jc w:val="center"/>
            </w:pPr>
          </w:p>
        </w:tc>
        <w:tc>
          <w:tcPr>
            <w:tcW w:w="2337" w:type="dxa"/>
            <w:vAlign w:val="center"/>
          </w:tcPr>
          <w:p w14:paraId="005A1000" w14:textId="659D2394" w:rsidR="00197725" w:rsidRDefault="00197725" w:rsidP="00197725">
            <w:r w:rsidRPr="00A61480">
              <w:t>Eggers &amp; Bunk (2009)</w:t>
            </w:r>
          </w:p>
        </w:tc>
        <w:tc>
          <w:tcPr>
            <w:tcW w:w="2338" w:type="dxa"/>
            <w:vAlign w:val="center"/>
          </w:tcPr>
          <w:p w14:paraId="1A24740B" w14:textId="48644F0D" w:rsidR="00197725" w:rsidRDefault="00197725" w:rsidP="00620EDC">
            <w:pPr>
              <w:jc w:val="center"/>
            </w:pPr>
            <w:r w:rsidRPr="00A61480">
              <w:t>57</w:t>
            </w:r>
          </w:p>
        </w:tc>
        <w:tc>
          <w:tcPr>
            <w:tcW w:w="2338" w:type="dxa"/>
            <w:vMerge/>
          </w:tcPr>
          <w:p w14:paraId="03848BA4" w14:textId="77777777" w:rsidR="00197725" w:rsidRDefault="00197725" w:rsidP="00620EDC">
            <w:pPr>
              <w:jc w:val="center"/>
            </w:pPr>
          </w:p>
        </w:tc>
      </w:tr>
      <w:tr w:rsidR="00C95F7B" w14:paraId="3A0EAE0A" w14:textId="77777777" w:rsidTr="00C95F7B">
        <w:trPr>
          <w:trHeight w:val="719"/>
        </w:trPr>
        <w:tc>
          <w:tcPr>
            <w:tcW w:w="2337" w:type="dxa"/>
            <w:vMerge w:val="restart"/>
          </w:tcPr>
          <w:p w14:paraId="517C53CD" w14:textId="04CC8E30" w:rsidR="00C95F7B" w:rsidRDefault="00A05E5C" w:rsidP="00C95F7B">
            <w:pPr>
              <w:jc w:val="center"/>
            </w:pPr>
            <w:r>
              <w:t>Attenuated (or subthreshold)</w:t>
            </w:r>
            <w:r w:rsidR="0033441D">
              <w:t xml:space="preserve"> </w:t>
            </w:r>
            <w:r w:rsidR="00C95F7B" w:rsidRPr="00A61480">
              <w:t xml:space="preserve"> Psychotic Symptoms</w:t>
            </w:r>
          </w:p>
          <w:p w14:paraId="4FE7C26A" w14:textId="22E7AB71" w:rsidR="00C95F7B" w:rsidRDefault="00C95F7B" w:rsidP="00620EDC">
            <w:pPr>
              <w:jc w:val="center"/>
            </w:pPr>
          </w:p>
        </w:tc>
        <w:tc>
          <w:tcPr>
            <w:tcW w:w="2337" w:type="dxa"/>
          </w:tcPr>
          <w:p w14:paraId="091A3DD3" w14:textId="57C8CBB1" w:rsidR="00C95F7B" w:rsidRDefault="00C95F7B" w:rsidP="00197725">
            <w:r w:rsidRPr="00A61480">
              <w:t>Woodberry et al. (2014)</w:t>
            </w:r>
          </w:p>
        </w:tc>
        <w:tc>
          <w:tcPr>
            <w:tcW w:w="2338" w:type="dxa"/>
          </w:tcPr>
          <w:p w14:paraId="4EC2811F" w14:textId="38215857" w:rsidR="00C95F7B" w:rsidRDefault="00C95F7B" w:rsidP="00620EDC">
            <w:pPr>
              <w:jc w:val="center"/>
            </w:pPr>
            <w:r>
              <w:t>40</w:t>
            </w:r>
          </w:p>
        </w:tc>
        <w:tc>
          <w:tcPr>
            <w:tcW w:w="2338" w:type="dxa"/>
            <w:vMerge w:val="restart"/>
          </w:tcPr>
          <w:p w14:paraId="16E06851" w14:textId="3B9646E4" w:rsidR="00C95F7B" w:rsidRDefault="0033441D" w:rsidP="00620EDC">
            <w:pPr>
              <w:jc w:val="center"/>
            </w:pPr>
            <w:r>
              <w:t>585</w:t>
            </w:r>
          </w:p>
        </w:tc>
      </w:tr>
      <w:tr w:rsidR="0033441D" w14:paraId="4C953144" w14:textId="77777777" w:rsidTr="003E4C9D">
        <w:trPr>
          <w:trHeight w:val="719"/>
        </w:trPr>
        <w:tc>
          <w:tcPr>
            <w:tcW w:w="2337" w:type="dxa"/>
            <w:vMerge/>
          </w:tcPr>
          <w:p w14:paraId="07C14708" w14:textId="77777777" w:rsidR="0033441D" w:rsidRDefault="0033441D" w:rsidP="0033441D">
            <w:pPr>
              <w:jc w:val="center"/>
            </w:pPr>
          </w:p>
        </w:tc>
        <w:tc>
          <w:tcPr>
            <w:tcW w:w="2337" w:type="dxa"/>
            <w:vAlign w:val="center"/>
          </w:tcPr>
          <w:p w14:paraId="1CCEA5C6" w14:textId="720E57CA" w:rsidR="0033441D" w:rsidRPr="00A61480" w:rsidRDefault="0033441D" w:rsidP="0033441D">
            <w:r w:rsidRPr="00A61480">
              <w:t>Shah et al. (2017)</w:t>
            </w:r>
          </w:p>
        </w:tc>
        <w:tc>
          <w:tcPr>
            <w:tcW w:w="2338" w:type="dxa"/>
            <w:vAlign w:val="center"/>
          </w:tcPr>
          <w:p w14:paraId="3EBA4DD2" w14:textId="2B4AE11C" w:rsidR="0033441D" w:rsidRDefault="0033441D" w:rsidP="0033441D">
            <w:pPr>
              <w:jc w:val="center"/>
            </w:pPr>
            <w:r w:rsidRPr="00A61480">
              <w:t>351</w:t>
            </w:r>
          </w:p>
        </w:tc>
        <w:tc>
          <w:tcPr>
            <w:tcW w:w="2338" w:type="dxa"/>
            <w:vMerge/>
          </w:tcPr>
          <w:p w14:paraId="0C484BEB" w14:textId="77777777" w:rsidR="0033441D" w:rsidRDefault="0033441D" w:rsidP="0033441D">
            <w:pPr>
              <w:jc w:val="center"/>
            </w:pPr>
          </w:p>
        </w:tc>
      </w:tr>
      <w:tr w:rsidR="0033441D" w14:paraId="22497FF7" w14:textId="77777777" w:rsidTr="00C95F7B">
        <w:trPr>
          <w:trHeight w:val="611"/>
        </w:trPr>
        <w:tc>
          <w:tcPr>
            <w:tcW w:w="2337" w:type="dxa"/>
            <w:vMerge/>
          </w:tcPr>
          <w:p w14:paraId="60377B77" w14:textId="77777777" w:rsidR="0033441D" w:rsidRDefault="0033441D" w:rsidP="0033441D">
            <w:pPr>
              <w:jc w:val="center"/>
            </w:pPr>
          </w:p>
        </w:tc>
        <w:tc>
          <w:tcPr>
            <w:tcW w:w="2337" w:type="dxa"/>
          </w:tcPr>
          <w:p w14:paraId="00DAFB52" w14:textId="77777777" w:rsidR="0033441D" w:rsidRPr="00A61480" w:rsidRDefault="0033441D" w:rsidP="0033441D">
            <w:r w:rsidRPr="00A61480">
              <w:t>Guloksuz et al. (2020)</w:t>
            </w:r>
          </w:p>
          <w:p w14:paraId="4B886929" w14:textId="77777777" w:rsidR="0033441D" w:rsidRDefault="0033441D" w:rsidP="0033441D"/>
        </w:tc>
        <w:tc>
          <w:tcPr>
            <w:tcW w:w="2338" w:type="dxa"/>
          </w:tcPr>
          <w:p w14:paraId="4B371712" w14:textId="43507163" w:rsidR="0033441D" w:rsidRDefault="0033441D" w:rsidP="0033441D">
            <w:pPr>
              <w:jc w:val="center"/>
            </w:pPr>
            <w:r>
              <w:t>26</w:t>
            </w:r>
          </w:p>
        </w:tc>
        <w:tc>
          <w:tcPr>
            <w:tcW w:w="2338" w:type="dxa"/>
            <w:vMerge/>
          </w:tcPr>
          <w:p w14:paraId="1B7CEAD4" w14:textId="77777777" w:rsidR="0033441D" w:rsidRDefault="0033441D" w:rsidP="0033441D">
            <w:pPr>
              <w:jc w:val="center"/>
            </w:pPr>
          </w:p>
        </w:tc>
      </w:tr>
      <w:tr w:rsidR="0033441D" w14:paraId="1C47CE6B" w14:textId="77777777" w:rsidTr="00C95F7B">
        <w:trPr>
          <w:trHeight w:val="395"/>
        </w:trPr>
        <w:tc>
          <w:tcPr>
            <w:tcW w:w="2337" w:type="dxa"/>
            <w:vMerge/>
          </w:tcPr>
          <w:p w14:paraId="449BCFDD" w14:textId="77777777" w:rsidR="0033441D" w:rsidRDefault="0033441D" w:rsidP="0033441D">
            <w:pPr>
              <w:jc w:val="center"/>
            </w:pPr>
          </w:p>
        </w:tc>
        <w:tc>
          <w:tcPr>
            <w:tcW w:w="2337" w:type="dxa"/>
          </w:tcPr>
          <w:p w14:paraId="28823B16" w14:textId="77EB1BEA" w:rsidR="0033441D" w:rsidRPr="00A61480" w:rsidRDefault="0033441D" w:rsidP="0033441D">
            <w:r>
              <w:t>Ferrara et al (2021)</w:t>
            </w:r>
          </w:p>
        </w:tc>
        <w:tc>
          <w:tcPr>
            <w:tcW w:w="2338" w:type="dxa"/>
          </w:tcPr>
          <w:p w14:paraId="272180C1" w14:textId="48B4DE7B" w:rsidR="0033441D" w:rsidRDefault="0033441D" w:rsidP="0033441D">
            <w:pPr>
              <w:jc w:val="center"/>
            </w:pPr>
            <w:r>
              <w:t>168</w:t>
            </w:r>
          </w:p>
        </w:tc>
        <w:tc>
          <w:tcPr>
            <w:tcW w:w="2338" w:type="dxa"/>
            <w:vMerge/>
          </w:tcPr>
          <w:p w14:paraId="4B5523B6" w14:textId="77777777" w:rsidR="0033441D" w:rsidRDefault="0033441D" w:rsidP="0033441D">
            <w:pPr>
              <w:jc w:val="center"/>
            </w:pPr>
          </w:p>
        </w:tc>
      </w:tr>
    </w:tbl>
    <w:p w14:paraId="734016CE" w14:textId="77777777" w:rsidR="00DE5DAC" w:rsidRDefault="00DE5DAC" w:rsidP="00DE5DAC">
      <w:pPr>
        <w:jc w:val="center"/>
      </w:pPr>
    </w:p>
    <w:sectPr w:rsidR="00DE5DAC" w:rsidSect="00193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DAC"/>
    <w:rsid w:val="0019361B"/>
    <w:rsid w:val="00197725"/>
    <w:rsid w:val="0033441D"/>
    <w:rsid w:val="003D349F"/>
    <w:rsid w:val="00614421"/>
    <w:rsid w:val="00620EDC"/>
    <w:rsid w:val="008D0149"/>
    <w:rsid w:val="00A05E5C"/>
    <w:rsid w:val="00C25403"/>
    <w:rsid w:val="00C95F7B"/>
    <w:rsid w:val="00C96F27"/>
    <w:rsid w:val="00DE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CCE1F"/>
  <w15:chartTrackingRefBased/>
  <w15:docId w15:val="{31C82C19-1510-8B46-9F45-A42C9CDC9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Dlugunovych</dc:creator>
  <cp:keywords/>
  <dc:description/>
  <cp:lastModifiedBy>David Benrimoh</cp:lastModifiedBy>
  <cp:revision>3</cp:revision>
  <dcterms:created xsi:type="dcterms:W3CDTF">2023-05-14T21:56:00Z</dcterms:created>
  <dcterms:modified xsi:type="dcterms:W3CDTF">2023-05-15T03:51:00Z</dcterms:modified>
</cp:coreProperties>
</file>